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766129" w14:textId="22B610C8" w:rsidR="00220809" w:rsidRPr="001B0A08" w:rsidRDefault="00220809" w:rsidP="00220809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1B0A08">
        <w:rPr>
          <w:rFonts w:ascii="Times New Roman" w:hAnsi="Times New Roman" w:cs="Times New Roman"/>
          <w:sz w:val="22"/>
        </w:rPr>
        <w:t>Supplementary Table 1. Sunitinib cell exposure condition</w:t>
      </w:r>
      <w:r w:rsidR="00D34120">
        <w:rPr>
          <w:rFonts w:ascii="Times New Roman" w:hAnsi="Times New Roman" w:cs="Times New Roman"/>
          <w:sz w:val="22"/>
        </w:rPr>
        <w:t>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9"/>
        <w:gridCol w:w="3429"/>
        <w:gridCol w:w="3593"/>
        <w:gridCol w:w="3206"/>
      </w:tblGrid>
      <w:tr w:rsidR="00220809" w:rsidRPr="001B0A08" w14:paraId="6484373B" w14:textId="77777777" w:rsidTr="005E3144">
        <w:tc>
          <w:tcPr>
            <w:tcW w:w="6888" w:type="dxa"/>
            <w:gridSpan w:val="2"/>
            <w:tcBorders>
              <w:bottom w:val="single" w:sz="4" w:space="0" w:color="auto"/>
            </w:tcBorders>
          </w:tcPr>
          <w:p w14:paraId="157A5B6E" w14:textId="77777777" w:rsidR="00220809" w:rsidRPr="001B0A08" w:rsidRDefault="00220809" w:rsidP="002C7D17">
            <w:pPr>
              <w:rPr>
                <w:rFonts w:ascii="Times New Roman" w:hAnsi="Times New Roman" w:cs="Times New Roman"/>
                <w:sz w:val="22"/>
              </w:rPr>
            </w:pPr>
            <w:r w:rsidRPr="001B0A08">
              <w:rPr>
                <w:rFonts w:ascii="Times New Roman" w:hAnsi="Times New Roman" w:cs="Times New Roman"/>
                <w:sz w:val="22"/>
              </w:rPr>
              <w:t>Duration of exposure</w:t>
            </w:r>
          </w:p>
        </w:tc>
        <w:tc>
          <w:tcPr>
            <w:tcW w:w="6799" w:type="dxa"/>
            <w:gridSpan w:val="2"/>
            <w:tcBorders>
              <w:bottom w:val="single" w:sz="4" w:space="0" w:color="auto"/>
            </w:tcBorders>
          </w:tcPr>
          <w:p w14:paraId="12125644" w14:textId="77777777" w:rsidR="00220809" w:rsidRPr="001B0A08" w:rsidRDefault="00220809" w:rsidP="002C7D17">
            <w:pPr>
              <w:rPr>
                <w:rFonts w:ascii="Times New Roman" w:hAnsi="Times New Roman" w:cs="Times New Roman"/>
                <w:sz w:val="22"/>
              </w:rPr>
            </w:pPr>
            <w:r w:rsidRPr="001B0A08">
              <w:rPr>
                <w:rFonts w:ascii="Times New Roman" w:hAnsi="Times New Roman" w:cs="Times New Roman"/>
                <w:sz w:val="22"/>
              </w:rPr>
              <w:t>Drug concentration (</w:t>
            </w:r>
            <w:proofErr w:type="spellStart"/>
            <w:r w:rsidRPr="001B0A08">
              <w:rPr>
                <w:rFonts w:ascii="Times New Roman" w:eastAsiaTheme="minorHAnsi" w:hAnsi="Times New Roman" w:cs="Times New Roman"/>
                <w:sz w:val="22"/>
              </w:rPr>
              <w:t>μ</w:t>
            </w:r>
            <w:r w:rsidRPr="001B0A08">
              <w:rPr>
                <w:rFonts w:ascii="Times New Roman" w:hAnsi="Times New Roman" w:cs="Times New Roman"/>
                <w:sz w:val="22"/>
              </w:rPr>
              <w:t>M</w:t>
            </w:r>
            <w:proofErr w:type="spellEnd"/>
            <w:r w:rsidRPr="001B0A08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220809" w:rsidRPr="001B0A08" w14:paraId="564CD24D" w14:textId="77777777" w:rsidTr="005E3144">
        <w:tc>
          <w:tcPr>
            <w:tcW w:w="3459" w:type="dxa"/>
            <w:tcBorders>
              <w:top w:val="single" w:sz="4" w:space="0" w:color="auto"/>
              <w:bottom w:val="single" w:sz="4" w:space="0" w:color="auto"/>
            </w:tcBorders>
          </w:tcPr>
          <w:p w14:paraId="3F47CC0B" w14:textId="77777777" w:rsidR="00220809" w:rsidRPr="001B0A08" w:rsidRDefault="00220809" w:rsidP="005E31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29" w:type="dxa"/>
            <w:tcBorders>
              <w:top w:val="single" w:sz="4" w:space="0" w:color="auto"/>
              <w:bottom w:val="single" w:sz="4" w:space="0" w:color="auto"/>
            </w:tcBorders>
          </w:tcPr>
          <w:p w14:paraId="406B9445" w14:textId="77777777" w:rsidR="00220809" w:rsidRPr="001B0A08" w:rsidRDefault="00220809" w:rsidP="005E31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3" w:type="dxa"/>
            <w:tcBorders>
              <w:top w:val="single" w:sz="4" w:space="0" w:color="auto"/>
              <w:bottom w:val="single" w:sz="4" w:space="0" w:color="auto"/>
            </w:tcBorders>
          </w:tcPr>
          <w:p w14:paraId="7A23DF79" w14:textId="77777777" w:rsidR="00220809" w:rsidRPr="001B0A08" w:rsidRDefault="00220809" w:rsidP="005E3144">
            <w:pPr>
              <w:tabs>
                <w:tab w:val="left" w:pos="2480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1B0A08">
              <w:rPr>
                <w:rFonts w:ascii="Times New Roman" w:hAnsi="Times New Roman" w:cs="Times New Roman"/>
                <w:sz w:val="22"/>
              </w:rPr>
              <w:t>SNU-228</w:t>
            </w:r>
          </w:p>
        </w:tc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</w:tcPr>
          <w:p w14:paraId="4D411EF1" w14:textId="77777777" w:rsidR="00220809" w:rsidRPr="001B0A08" w:rsidRDefault="00220809" w:rsidP="005E31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0A08">
              <w:rPr>
                <w:rFonts w:ascii="Times New Roman" w:hAnsi="Times New Roman" w:cs="Times New Roman"/>
                <w:sz w:val="22"/>
              </w:rPr>
              <w:t>SNU-267</w:t>
            </w:r>
          </w:p>
        </w:tc>
      </w:tr>
      <w:tr w:rsidR="00220809" w:rsidRPr="001B0A08" w14:paraId="37F3AC6E" w14:textId="77777777" w:rsidTr="005E3144">
        <w:tc>
          <w:tcPr>
            <w:tcW w:w="3459" w:type="dxa"/>
            <w:tcBorders>
              <w:top w:val="single" w:sz="4" w:space="0" w:color="auto"/>
            </w:tcBorders>
          </w:tcPr>
          <w:p w14:paraId="5C2CAA24" w14:textId="5926D455" w:rsidR="00220809" w:rsidRPr="001B0A08" w:rsidRDefault="00D34120" w:rsidP="005E31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Over </w:t>
            </w:r>
            <w:r w:rsidR="00220809" w:rsidRPr="001B0A08">
              <w:rPr>
                <w:rFonts w:ascii="Times New Roman" w:hAnsi="Times New Roman" w:cs="Times New Roman"/>
                <w:sz w:val="22"/>
              </w:rPr>
              <w:t>4 weeks</w:t>
            </w:r>
          </w:p>
        </w:tc>
        <w:tc>
          <w:tcPr>
            <w:tcW w:w="3429" w:type="dxa"/>
            <w:tcBorders>
              <w:top w:val="single" w:sz="4" w:space="0" w:color="auto"/>
            </w:tcBorders>
          </w:tcPr>
          <w:p w14:paraId="3887FC92" w14:textId="77777777" w:rsidR="00220809" w:rsidRPr="001B0A08" w:rsidRDefault="00220809" w:rsidP="005E31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3" w:type="dxa"/>
            <w:tcBorders>
              <w:top w:val="single" w:sz="4" w:space="0" w:color="auto"/>
            </w:tcBorders>
          </w:tcPr>
          <w:p w14:paraId="53F1508B" w14:textId="77777777" w:rsidR="00220809" w:rsidRPr="001B0A08" w:rsidRDefault="00220809" w:rsidP="005E31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0A08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3206" w:type="dxa"/>
            <w:tcBorders>
              <w:top w:val="single" w:sz="4" w:space="0" w:color="auto"/>
            </w:tcBorders>
          </w:tcPr>
          <w:p w14:paraId="6BABC6BA" w14:textId="77777777" w:rsidR="00220809" w:rsidRPr="001B0A08" w:rsidRDefault="00220809" w:rsidP="005E31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0A08">
              <w:rPr>
                <w:rFonts w:ascii="Times New Roman" w:hAnsi="Times New Roman" w:cs="Times New Roman"/>
                <w:sz w:val="22"/>
              </w:rPr>
              <w:t>5.5</w:t>
            </w:r>
          </w:p>
        </w:tc>
      </w:tr>
      <w:tr w:rsidR="00220809" w:rsidRPr="001B0A08" w14:paraId="0B451E8E" w14:textId="77777777" w:rsidTr="005E3144">
        <w:tc>
          <w:tcPr>
            <w:tcW w:w="3459" w:type="dxa"/>
          </w:tcPr>
          <w:p w14:paraId="1A2AD04E" w14:textId="41AC9A0B" w:rsidR="00220809" w:rsidRPr="001B0A08" w:rsidRDefault="00D34120" w:rsidP="005E31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ver</w:t>
            </w:r>
            <w:r w:rsidRPr="001B0A08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20809" w:rsidRPr="001B0A08">
              <w:rPr>
                <w:rFonts w:ascii="Times New Roman" w:hAnsi="Times New Roman" w:cs="Times New Roman"/>
                <w:sz w:val="22"/>
              </w:rPr>
              <w:t>2 weeks</w:t>
            </w:r>
          </w:p>
        </w:tc>
        <w:tc>
          <w:tcPr>
            <w:tcW w:w="3429" w:type="dxa"/>
          </w:tcPr>
          <w:p w14:paraId="7785F9BA" w14:textId="77777777" w:rsidR="00220809" w:rsidRPr="001B0A08" w:rsidRDefault="00220809" w:rsidP="005E3144">
            <w:pPr>
              <w:rPr>
                <w:rFonts w:ascii="Times New Roman" w:hAnsi="Times New Roman" w:cs="Times New Roman"/>
                <w:sz w:val="22"/>
              </w:rPr>
            </w:pPr>
            <w:r w:rsidRPr="001B0A08">
              <w:rPr>
                <w:rFonts w:ascii="Times New Roman" w:hAnsi="Times New Roman" w:cs="Times New Roman"/>
                <w:sz w:val="22"/>
              </w:rPr>
              <w:t>First 48 hours</w:t>
            </w:r>
          </w:p>
        </w:tc>
        <w:tc>
          <w:tcPr>
            <w:tcW w:w="3593" w:type="dxa"/>
          </w:tcPr>
          <w:p w14:paraId="69CA5A04" w14:textId="77777777" w:rsidR="00220809" w:rsidRPr="001B0A08" w:rsidRDefault="00220809" w:rsidP="005E31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0A08">
              <w:rPr>
                <w:rFonts w:ascii="Times New Roman" w:hAnsi="Times New Roman" w:cs="Times New Roman"/>
                <w:sz w:val="22"/>
              </w:rPr>
              <w:t>1.5</w:t>
            </w:r>
          </w:p>
        </w:tc>
        <w:tc>
          <w:tcPr>
            <w:tcW w:w="3206" w:type="dxa"/>
          </w:tcPr>
          <w:p w14:paraId="12EC38A0" w14:textId="77777777" w:rsidR="00220809" w:rsidRPr="001B0A08" w:rsidRDefault="00220809" w:rsidP="005E31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0A08">
              <w:rPr>
                <w:rFonts w:ascii="Times New Roman" w:hAnsi="Times New Roman" w:cs="Times New Roman"/>
                <w:sz w:val="22"/>
              </w:rPr>
              <w:t>2.75</w:t>
            </w:r>
          </w:p>
        </w:tc>
      </w:tr>
      <w:tr w:rsidR="00220809" w:rsidRPr="001B0A08" w14:paraId="6E9D1833" w14:textId="77777777" w:rsidTr="005E3144">
        <w:tc>
          <w:tcPr>
            <w:tcW w:w="3459" w:type="dxa"/>
          </w:tcPr>
          <w:p w14:paraId="75B1EB8C" w14:textId="77777777" w:rsidR="00220809" w:rsidRPr="001B0A08" w:rsidRDefault="00220809" w:rsidP="005E31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29" w:type="dxa"/>
          </w:tcPr>
          <w:p w14:paraId="45A66261" w14:textId="77777777" w:rsidR="00220809" w:rsidRPr="001B0A08" w:rsidRDefault="00220809" w:rsidP="005E3144">
            <w:pPr>
              <w:rPr>
                <w:rFonts w:ascii="Times New Roman" w:hAnsi="Times New Roman" w:cs="Times New Roman"/>
                <w:sz w:val="22"/>
              </w:rPr>
            </w:pPr>
            <w:r w:rsidRPr="001B0A08">
              <w:rPr>
                <w:rFonts w:ascii="Times New Roman" w:hAnsi="Times New Roman" w:cs="Times New Roman"/>
                <w:sz w:val="22"/>
              </w:rPr>
              <w:t>Second 48 hours</w:t>
            </w:r>
          </w:p>
        </w:tc>
        <w:tc>
          <w:tcPr>
            <w:tcW w:w="3593" w:type="dxa"/>
          </w:tcPr>
          <w:p w14:paraId="1B18FB48" w14:textId="77777777" w:rsidR="00220809" w:rsidRPr="001B0A08" w:rsidRDefault="00220809" w:rsidP="005E31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0A08">
              <w:rPr>
                <w:rFonts w:ascii="Times New Roman" w:hAnsi="Times New Roman" w:cs="Times New Roman"/>
                <w:sz w:val="22"/>
              </w:rPr>
              <w:t>0.75</w:t>
            </w:r>
          </w:p>
        </w:tc>
        <w:tc>
          <w:tcPr>
            <w:tcW w:w="3206" w:type="dxa"/>
          </w:tcPr>
          <w:p w14:paraId="286CBD0B" w14:textId="77777777" w:rsidR="00220809" w:rsidRPr="001B0A08" w:rsidRDefault="00220809" w:rsidP="005E31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0A08">
              <w:rPr>
                <w:rFonts w:ascii="Times New Roman" w:hAnsi="Times New Roman" w:cs="Times New Roman"/>
                <w:sz w:val="22"/>
              </w:rPr>
              <w:t>1.38</w:t>
            </w:r>
          </w:p>
        </w:tc>
      </w:tr>
      <w:tr w:rsidR="00220809" w:rsidRPr="001B0A08" w14:paraId="7D9DE5E3" w14:textId="77777777" w:rsidTr="005E3144">
        <w:tc>
          <w:tcPr>
            <w:tcW w:w="3459" w:type="dxa"/>
          </w:tcPr>
          <w:p w14:paraId="1BB64820" w14:textId="77777777" w:rsidR="00220809" w:rsidRPr="001B0A08" w:rsidRDefault="00220809" w:rsidP="005E31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29" w:type="dxa"/>
          </w:tcPr>
          <w:p w14:paraId="3AF9C72C" w14:textId="77777777" w:rsidR="00220809" w:rsidRPr="001B0A08" w:rsidRDefault="00220809" w:rsidP="005E3144">
            <w:pPr>
              <w:rPr>
                <w:rFonts w:ascii="Times New Roman" w:hAnsi="Times New Roman" w:cs="Times New Roman"/>
                <w:sz w:val="22"/>
              </w:rPr>
            </w:pPr>
            <w:r w:rsidRPr="001B0A08">
              <w:rPr>
                <w:rFonts w:ascii="Times New Roman" w:hAnsi="Times New Roman" w:cs="Times New Roman"/>
                <w:sz w:val="22"/>
              </w:rPr>
              <w:t>Third 48 hours</w:t>
            </w:r>
          </w:p>
        </w:tc>
        <w:tc>
          <w:tcPr>
            <w:tcW w:w="3593" w:type="dxa"/>
          </w:tcPr>
          <w:p w14:paraId="1B5AAAC5" w14:textId="77777777" w:rsidR="00220809" w:rsidRPr="001B0A08" w:rsidRDefault="00220809" w:rsidP="005E31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0A08">
              <w:rPr>
                <w:rFonts w:ascii="Times New Roman" w:hAnsi="Times New Roman" w:cs="Times New Roman"/>
                <w:sz w:val="22"/>
              </w:rPr>
              <w:t>0.38</w:t>
            </w:r>
          </w:p>
        </w:tc>
        <w:tc>
          <w:tcPr>
            <w:tcW w:w="3206" w:type="dxa"/>
          </w:tcPr>
          <w:p w14:paraId="0055FB7F" w14:textId="77777777" w:rsidR="00220809" w:rsidRPr="001B0A08" w:rsidRDefault="00220809" w:rsidP="005E31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0A08">
              <w:rPr>
                <w:rFonts w:ascii="Times New Roman" w:hAnsi="Times New Roman" w:cs="Times New Roman"/>
                <w:sz w:val="22"/>
              </w:rPr>
              <w:t>0.69</w:t>
            </w:r>
          </w:p>
        </w:tc>
      </w:tr>
      <w:tr w:rsidR="00220809" w:rsidRPr="001B0A08" w14:paraId="1FED7462" w14:textId="77777777" w:rsidTr="005E3144">
        <w:tc>
          <w:tcPr>
            <w:tcW w:w="3459" w:type="dxa"/>
          </w:tcPr>
          <w:p w14:paraId="2D8942DC" w14:textId="77777777" w:rsidR="00220809" w:rsidRPr="001B0A08" w:rsidRDefault="00220809" w:rsidP="005E31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29" w:type="dxa"/>
          </w:tcPr>
          <w:p w14:paraId="05D6AA7F" w14:textId="77777777" w:rsidR="00220809" w:rsidRPr="001B0A08" w:rsidRDefault="00220809" w:rsidP="005E3144">
            <w:pPr>
              <w:rPr>
                <w:rFonts w:ascii="Times New Roman" w:hAnsi="Times New Roman" w:cs="Times New Roman"/>
                <w:sz w:val="22"/>
              </w:rPr>
            </w:pPr>
            <w:r w:rsidRPr="001B0A08">
              <w:rPr>
                <w:rFonts w:ascii="Times New Roman" w:hAnsi="Times New Roman" w:cs="Times New Roman"/>
                <w:sz w:val="22"/>
              </w:rPr>
              <w:t>Fourth 48 hours</w:t>
            </w:r>
          </w:p>
        </w:tc>
        <w:tc>
          <w:tcPr>
            <w:tcW w:w="3593" w:type="dxa"/>
          </w:tcPr>
          <w:p w14:paraId="175782EF" w14:textId="77777777" w:rsidR="00220809" w:rsidRPr="001B0A08" w:rsidRDefault="00220809" w:rsidP="005E31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0A08">
              <w:rPr>
                <w:rFonts w:ascii="Times New Roman" w:hAnsi="Times New Roman" w:cs="Times New Roman"/>
                <w:sz w:val="22"/>
              </w:rPr>
              <w:t>0.19</w:t>
            </w:r>
          </w:p>
        </w:tc>
        <w:tc>
          <w:tcPr>
            <w:tcW w:w="3206" w:type="dxa"/>
          </w:tcPr>
          <w:p w14:paraId="1346D887" w14:textId="77777777" w:rsidR="00220809" w:rsidRPr="001B0A08" w:rsidRDefault="00220809" w:rsidP="005E31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0A08">
              <w:rPr>
                <w:rFonts w:ascii="Times New Roman" w:hAnsi="Times New Roman" w:cs="Times New Roman"/>
                <w:sz w:val="22"/>
              </w:rPr>
              <w:t>0.34</w:t>
            </w:r>
          </w:p>
        </w:tc>
      </w:tr>
      <w:tr w:rsidR="00220809" w:rsidRPr="001B0A08" w14:paraId="6549977A" w14:textId="77777777" w:rsidTr="005E3144">
        <w:tc>
          <w:tcPr>
            <w:tcW w:w="3459" w:type="dxa"/>
          </w:tcPr>
          <w:p w14:paraId="7396960F" w14:textId="77777777" w:rsidR="00220809" w:rsidRPr="001B0A08" w:rsidRDefault="00220809" w:rsidP="005E31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29" w:type="dxa"/>
          </w:tcPr>
          <w:p w14:paraId="7307C212" w14:textId="77777777" w:rsidR="00220809" w:rsidRPr="001B0A08" w:rsidRDefault="00220809" w:rsidP="005E3144">
            <w:pPr>
              <w:rPr>
                <w:rFonts w:ascii="Times New Roman" w:hAnsi="Times New Roman" w:cs="Times New Roman"/>
                <w:sz w:val="22"/>
              </w:rPr>
            </w:pPr>
            <w:r w:rsidRPr="001B0A08">
              <w:rPr>
                <w:rFonts w:ascii="Times New Roman" w:hAnsi="Times New Roman" w:cs="Times New Roman"/>
                <w:sz w:val="22"/>
              </w:rPr>
              <w:t>Fifth 48 hours</w:t>
            </w:r>
          </w:p>
        </w:tc>
        <w:tc>
          <w:tcPr>
            <w:tcW w:w="3593" w:type="dxa"/>
          </w:tcPr>
          <w:p w14:paraId="0BAD19DD" w14:textId="77777777" w:rsidR="00220809" w:rsidRPr="001B0A08" w:rsidRDefault="00220809" w:rsidP="005E31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0A08">
              <w:rPr>
                <w:rFonts w:ascii="Times New Roman" w:hAnsi="Times New Roman" w:cs="Times New Roman"/>
                <w:sz w:val="22"/>
              </w:rPr>
              <w:t>0.09</w:t>
            </w:r>
          </w:p>
        </w:tc>
        <w:tc>
          <w:tcPr>
            <w:tcW w:w="3206" w:type="dxa"/>
          </w:tcPr>
          <w:p w14:paraId="0AC5E75D" w14:textId="77777777" w:rsidR="00220809" w:rsidRPr="001B0A08" w:rsidRDefault="00220809" w:rsidP="005E31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0A08">
              <w:rPr>
                <w:rFonts w:ascii="Times New Roman" w:hAnsi="Times New Roman" w:cs="Times New Roman"/>
                <w:sz w:val="22"/>
              </w:rPr>
              <w:t>0.17</w:t>
            </w:r>
          </w:p>
        </w:tc>
      </w:tr>
      <w:tr w:rsidR="00220809" w:rsidRPr="001B0A08" w14:paraId="249A0287" w14:textId="77777777" w:rsidTr="005E3144">
        <w:tc>
          <w:tcPr>
            <w:tcW w:w="3459" w:type="dxa"/>
          </w:tcPr>
          <w:p w14:paraId="5345021B" w14:textId="77777777" w:rsidR="00220809" w:rsidRPr="001B0A08" w:rsidRDefault="00220809" w:rsidP="005E31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29" w:type="dxa"/>
          </w:tcPr>
          <w:p w14:paraId="196E9709" w14:textId="77777777" w:rsidR="00220809" w:rsidRPr="001B0A08" w:rsidRDefault="00220809" w:rsidP="005E3144">
            <w:pPr>
              <w:rPr>
                <w:rFonts w:ascii="Times New Roman" w:hAnsi="Times New Roman" w:cs="Times New Roman"/>
                <w:sz w:val="22"/>
              </w:rPr>
            </w:pPr>
            <w:r w:rsidRPr="001B0A08">
              <w:rPr>
                <w:rFonts w:ascii="Times New Roman" w:hAnsi="Times New Roman" w:cs="Times New Roman"/>
                <w:sz w:val="22"/>
              </w:rPr>
              <w:t>Sixth 48 hours</w:t>
            </w:r>
          </w:p>
        </w:tc>
        <w:tc>
          <w:tcPr>
            <w:tcW w:w="3593" w:type="dxa"/>
          </w:tcPr>
          <w:p w14:paraId="42A4E3D9" w14:textId="77777777" w:rsidR="00220809" w:rsidRPr="001B0A08" w:rsidRDefault="00220809" w:rsidP="005E31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0A08"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3206" w:type="dxa"/>
          </w:tcPr>
          <w:p w14:paraId="4AC5E2C8" w14:textId="77777777" w:rsidR="00220809" w:rsidRPr="001B0A08" w:rsidRDefault="00220809" w:rsidP="005E31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0A08">
              <w:rPr>
                <w:rFonts w:ascii="Times New Roman" w:hAnsi="Times New Roman" w:cs="Times New Roman"/>
                <w:sz w:val="22"/>
              </w:rPr>
              <w:t>0.09</w:t>
            </w:r>
          </w:p>
        </w:tc>
      </w:tr>
      <w:tr w:rsidR="00220809" w:rsidRPr="001B0A08" w14:paraId="6C4C0125" w14:textId="77777777" w:rsidTr="005E3144">
        <w:tc>
          <w:tcPr>
            <w:tcW w:w="3459" w:type="dxa"/>
          </w:tcPr>
          <w:p w14:paraId="435FAFC9" w14:textId="77777777" w:rsidR="00220809" w:rsidRPr="001B0A08" w:rsidRDefault="00220809" w:rsidP="005E314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29" w:type="dxa"/>
          </w:tcPr>
          <w:p w14:paraId="48E79B72" w14:textId="77777777" w:rsidR="00220809" w:rsidRPr="001B0A08" w:rsidRDefault="00220809" w:rsidP="005E3144">
            <w:pPr>
              <w:rPr>
                <w:rFonts w:ascii="Times New Roman" w:hAnsi="Times New Roman" w:cs="Times New Roman"/>
                <w:sz w:val="22"/>
              </w:rPr>
            </w:pPr>
            <w:r w:rsidRPr="001B0A08">
              <w:rPr>
                <w:rFonts w:ascii="Times New Roman" w:hAnsi="Times New Roman" w:cs="Times New Roman"/>
                <w:sz w:val="22"/>
              </w:rPr>
              <w:t>Seventh 48 hours</w:t>
            </w:r>
          </w:p>
        </w:tc>
        <w:tc>
          <w:tcPr>
            <w:tcW w:w="3593" w:type="dxa"/>
          </w:tcPr>
          <w:p w14:paraId="78432DB1" w14:textId="77777777" w:rsidR="00220809" w:rsidRPr="001B0A08" w:rsidRDefault="00220809" w:rsidP="005E31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0A08">
              <w:rPr>
                <w:rFonts w:ascii="Times New Roman" w:hAnsi="Times New Roman" w:cs="Times New Roman"/>
                <w:sz w:val="22"/>
              </w:rPr>
              <w:t>0.02</w:t>
            </w:r>
          </w:p>
        </w:tc>
        <w:tc>
          <w:tcPr>
            <w:tcW w:w="3206" w:type="dxa"/>
          </w:tcPr>
          <w:p w14:paraId="443CD1DE" w14:textId="77777777" w:rsidR="00220809" w:rsidRPr="001B0A08" w:rsidRDefault="00220809" w:rsidP="005E31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0A08">
              <w:rPr>
                <w:rFonts w:ascii="Times New Roman" w:hAnsi="Times New Roman" w:cs="Times New Roman"/>
                <w:sz w:val="22"/>
              </w:rPr>
              <w:t>0.05</w:t>
            </w:r>
          </w:p>
        </w:tc>
      </w:tr>
    </w:tbl>
    <w:p w14:paraId="3AD4DDEE" w14:textId="77777777" w:rsidR="00220809" w:rsidRPr="001B0A08" w:rsidRDefault="00220809" w:rsidP="00220809">
      <w:pPr>
        <w:rPr>
          <w:rFonts w:ascii="Times New Roman" w:hAnsi="Times New Roman" w:cs="Times New Roman"/>
          <w:sz w:val="22"/>
        </w:rPr>
      </w:pPr>
    </w:p>
    <w:p w14:paraId="1352C61C" w14:textId="77777777" w:rsidR="00220809" w:rsidRPr="001B0A08" w:rsidRDefault="00220809" w:rsidP="00220809">
      <w:pPr>
        <w:rPr>
          <w:rFonts w:ascii="Times New Roman" w:hAnsi="Times New Roman" w:cs="Times New Roman"/>
          <w:sz w:val="22"/>
        </w:rPr>
      </w:pPr>
    </w:p>
    <w:p w14:paraId="6986E10F" w14:textId="22278311" w:rsidR="005E61EE" w:rsidRPr="001B0A08" w:rsidRDefault="005E61EE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sectPr w:rsidR="005E61EE" w:rsidRPr="001B0A08" w:rsidSect="0025359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D3F971" w14:textId="77777777" w:rsidR="00406F89" w:rsidRDefault="00406F89" w:rsidP="005E3144">
      <w:pPr>
        <w:spacing w:after="0" w:line="240" w:lineRule="auto"/>
      </w:pPr>
      <w:r>
        <w:separator/>
      </w:r>
    </w:p>
  </w:endnote>
  <w:endnote w:type="continuationSeparator" w:id="0">
    <w:p w14:paraId="1D2A1528" w14:textId="77777777" w:rsidR="00406F89" w:rsidRDefault="00406F89" w:rsidP="005E31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DD4C4A" w14:textId="77777777" w:rsidR="00406F89" w:rsidRDefault="00406F89" w:rsidP="005E3144">
      <w:pPr>
        <w:spacing w:after="0" w:line="240" w:lineRule="auto"/>
      </w:pPr>
      <w:r>
        <w:separator/>
      </w:r>
    </w:p>
  </w:footnote>
  <w:footnote w:type="continuationSeparator" w:id="0">
    <w:p w14:paraId="6F7AEA62" w14:textId="77777777" w:rsidR="00406F89" w:rsidRDefault="00406F89" w:rsidP="005E31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3MjQxNjc1NjcwsrBQ0lEKTi0uzszPAykwrAUALfRN1iwAAAA="/>
  </w:docVars>
  <w:rsids>
    <w:rsidRoot w:val="0025359A"/>
    <w:rsid w:val="00030331"/>
    <w:rsid w:val="0003144C"/>
    <w:rsid w:val="00081B5F"/>
    <w:rsid w:val="00111551"/>
    <w:rsid w:val="001678FE"/>
    <w:rsid w:val="001B0A08"/>
    <w:rsid w:val="00220809"/>
    <w:rsid w:val="0025359A"/>
    <w:rsid w:val="0029032C"/>
    <w:rsid w:val="002C7D17"/>
    <w:rsid w:val="00301067"/>
    <w:rsid w:val="00397F44"/>
    <w:rsid w:val="003A3F83"/>
    <w:rsid w:val="003D174D"/>
    <w:rsid w:val="00406F89"/>
    <w:rsid w:val="004C0C7A"/>
    <w:rsid w:val="00503599"/>
    <w:rsid w:val="005E3144"/>
    <w:rsid w:val="005E61EE"/>
    <w:rsid w:val="00614722"/>
    <w:rsid w:val="0071493C"/>
    <w:rsid w:val="0072751D"/>
    <w:rsid w:val="0077424E"/>
    <w:rsid w:val="00795C71"/>
    <w:rsid w:val="007F6258"/>
    <w:rsid w:val="00863435"/>
    <w:rsid w:val="0087051D"/>
    <w:rsid w:val="00884132"/>
    <w:rsid w:val="008D39F3"/>
    <w:rsid w:val="00984A85"/>
    <w:rsid w:val="00A13C10"/>
    <w:rsid w:val="00C64F1B"/>
    <w:rsid w:val="00C96E29"/>
    <w:rsid w:val="00D018A0"/>
    <w:rsid w:val="00D34120"/>
    <w:rsid w:val="00D90904"/>
    <w:rsid w:val="00DC453B"/>
    <w:rsid w:val="00DF0D5B"/>
    <w:rsid w:val="00E57364"/>
    <w:rsid w:val="00EA4A08"/>
    <w:rsid w:val="00F10CF8"/>
    <w:rsid w:val="00F31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6514656"/>
  <w15:chartTrackingRefBased/>
  <w15:docId w15:val="{1D2E02DE-D349-4646-A704-C05087FE1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359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35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E314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E3144"/>
  </w:style>
  <w:style w:type="paragraph" w:styleId="Footer">
    <w:name w:val="footer"/>
    <w:basedOn w:val="Normal"/>
    <w:link w:val="FooterChar"/>
    <w:uiPriority w:val="99"/>
    <w:unhideWhenUsed/>
    <w:rsid w:val="005E314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E31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소원</dc:creator>
  <cp:keywords/>
  <dc:description/>
  <cp:lastModifiedBy>Perrem, Kilian (REPS)</cp:lastModifiedBy>
  <cp:revision>8</cp:revision>
  <dcterms:created xsi:type="dcterms:W3CDTF">2021-05-08T06:59:00Z</dcterms:created>
  <dcterms:modified xsi:type="dcterms:W3CDTF">2021-08-22T06:37:00Z</dcterms:modified>
</cp:coreProperties>
</file>